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18786" w14:textId="77777777" w:rsidR="007E6841" w:rsidRPr="00BA391E" w:rsidRDefault="00327B27" w:rsidP="00327B27">
      <w:pPr>
        <w:jc w:val="center"/>
        <w:rPr>
          <w:rFonts w:ascii="Times New Roman" w:hAnsi="Times New Roman" w:cs="Times New Roman"/>
          <w:b/>
        </w:rPr>
      </w:pPr>
      <w:r w:rsidRPr="00BA391E">
        <w:rPr>
          <w:rFonts w:ascii="Times New Roman" w:hAnsi="Times New Roman" w:cs="Times New Roman"/>
          <w:b/>
        </w:rPr>
        <w:t>Characteristics of Sickle Cell Patients with frequent ED Visits and Hospitalizations: Demographic, Clinical, Laboratory, and Psycho-social Aspects</w:t>
      </w:r>
    </w:p>
    <w:p w14:paraId="65F90F52" w14:textId="77777777" w:rsidR="00D764CB" w:rsidRPr="00BA391E" w:rsidRDefault="00D764CB" w:rsidP="00D764CB">
      <w:pPr>
        <w:ind w:left="2160" w:firstLine="720"/>
        <w:rPr>
          <w:rFonts w:ascii="Times New Roman" w:hAnsi="Times New Roman" w:cs="Times New Roman"/>
          <w:b/>
        </w:rPr>
      </w:pPr>
    </w:p>
    <w:p w14:paraId="1ECDAF5B" w14:textId="77777777" w:rsidR="00327B27" w:rsidRPr="00BA391E" w:rsidRDefault="00D764CB" w:rsidP="00327B27">
      <w:pPr>
        <w:jc w:val="center"/>
        <w:rPr>
          <w:rFonts w:ascii="Times New Roman" w:hAnsi="Times New Roman" w:cs="Times New Roman"/>
          <w:b/>
          <w:u w:val="single"/>
        </w:rPr>
      </w:pPr>
      <w:r w:rsidRPr="00BA391E">
        <w:rPr>
          <w:rFonts w:ascii="Times New Roman" w:hAnsi="Times New Roman" w:cs="Times New Roman"/>
          <w:b/>
        </w:rPr>
        <w:t xml:space="preserve">Study ID: </w:t>
      </w:r>
      <w:r w:rsidRPr="00BA391E">
        <w:rPr>
          <w:rFonts w:ascii="Times New Roman" w:hAnsi="Times New Roman" w:cs="Times New Roman"/>
          <w:b/>
          <w:u w:val="single"/>
        </w:rPr>
        <w:tab/>
      </w:r>
      <w:r w:rsidRPr="00BA391E">
        <w:rPr>
          <w:rFonts w:ascii="Times New Roman" w:hAnsi="Times New Roman" w:cs="Times New Roman"/>
          <w:b/>
          <w:u w:val="single"/>
        </w:rPr>
        <w:tab/>
      </w:r>
      <w:r w:rsidRPr="00BA391E">
        <w:rPr>
          <w:rFonts w:ascii="Times New Roman" w:hAnsi="Times New Roman" w:cs="Times New Roman"/>
          <w:b/>
          <w:u w:val="single"/>
        </w:rPr>
        <w:tab/>
      </w:r>
    </w:p>
    <w:p w14:paraId="53CD057B" w14:textId="77777777" w:rsidR="00D764CB" w:rsidRPr="00BA391E" w:rsidRDefault="00D764CB" w:rsidP="00327B27">
      <w:pPr>
        <w:jc w:val="center"/>
        <w:rPr>
          <w:rFonts w:ascii="Times New Roman" w:hAnsi="Times New Roman" w:cs="Times New Roman"/>
          <w:b/>
          <w:u w:val="single"/>
        </w:rPr>
      </w:pPr>
    </w:p>
    <w:p w14:paraId="7B582E33" w14:textId="77777777" w:rsidR="00327B27" w:rsidRDefault="00327B27" w:rsidP="00327B27">
      <w:pPr>
        <w:jc w:val="center"/>
        <w:rPr>
          <w:rFonts w:ascii="Times New Roman" w:hAnsi="Times New Roman" w:cs="Times New Roman"/>
          <w:i/>
          <w:u w:val="single"/>
        </w:rPr>
      </w:pPr>
      <w:r w:rsidRPr="00BA391E">
        <w:rPr>
          <w:rFonts w:ascii="Times New Roman" w:hAnsi="Times New Roman" w:cs="Times New Roman"/>
          <w:i/>
          <w:u w:val="single"/>
        </w:rPr>
        <w:t xml:space="preserve">Patient Information Questionnaire </w:t>
      </w:r>
    </w:p>
    <w:p w14:paraId="341C9A0B" w14:textId="77777777" w:rsidR="0048100F" w:rsidRPr="00BA391E" w:rsidRDefault="0048100F" w:rsidP="00327B27">
      <w:pPr>
        <w:jc w:val="center"/>
        <w:rPr>
          <w:rFonts w:ascii="Times New Roman" w:hAnsi="Times New Roman" w:cs="Times New Roman"/>
        </w:rPr>
      </w:pPr>
    </w:p>
    <w:p w14:paraId="00F157A9" w14:textId="77777777" w:rsidR="00327B27" w:rsidRPr="00BA391E" w:rsidRDefault="00327B27" w:rsidP="00327B27">
      <w:p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Please circle an answer for each question:</w:t>
      </w:r>
    </w:p>
    <w:p w14:paraId="45BCAF0F" w14:textId="77777777" w:rsidR="00327B27" w:rsidRPr="00BA391E" w:rsidRDefault="00327B27" w:rsidP="00327B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What is the highest degree or level of school you have completed?</w:t>
      </w:r>
    </w:p>
    <w:p w14:paraId="7294A2EC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Some high school, no diploma</w:t>
      </w:r>
    </w:p>
    <w:p w14:paraId="4B3B202F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High school graduate, diploma or equivalent (GED)</w:t>
      </w:r>
    </w:p>
    <w:p w14:paraId="364E8D02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Some college credit, no degree</w:t>
      </w:r>
    </w:p>
    <w:p w14:paraId="7E8448B5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Trade, technical, or vocational training</w:t>
      </w:r>
    </w:p>
    <w:p w14:paraId="33E656CB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Associate’s or Bachelor’s degree</w:t>
      </w:r>
    </w:p>
    <w:p w14:paraId="269C7A25" w14:textId="77777777" w:rsidR="00327B27" w:rsidRPr="00BA391E" w:rsidRDefault="00327B27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Master’s, Doctorate, or Professional degree </w:t>
      </w:r>
    </w:p>
    <w:p w14:paraId="5C06B375" w14:textId="77777777" w:rsidR="001A038E" w:rsidRPr="00BA391E" w:rsidRDefault="001A038E" w:rsidP="001A038E">
      <w:pPr>
        <w:pStyle w:val="ListParagraph"/>
        <w:ind w:left="1440"/>
        <w:rPr>
          <w:rFonts w:ascii="Times New Roman" w:hAnsi="Times New Roman" w:cs="Times New Roman"/>
        </w:rPr>
      </w:pPr>
    </w:p>
    <w:p w14:paraId="081F7D6D" w14:textId="77777777" w:rsidR="00327B27" w:rsidRPr="00BA391E" w:rsidRDefault="001A038E" w:rsidP="00327B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Employment status - Are you currently:</w:t>
      </w:r>
    </w:p>
    <w:p w14:paraId="3B1B83FB" w14:textId="77777777" w:rsidR="00327B27" w:rsidRPr="00BA391E" w:rsidRDefault="001A038E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Employed for wages </w:t>
      </w:r>
    </w:p>
    <w:p w14:paraId="29A315AB" w14:textId="77777777" w:rsidR="00327B27" w:rsidRPr="00BA391E" w:rsidRDefault="001A038E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Out of work, looking for work</w:t>
      </w:r>
    </w:p>
    <w:p w14:paraId="708300A8" w14:textId="77777777" w:rsidR="001A038E" w:rsidRPr="00BA391E" w:rsidRDefault="001A038E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Out of work, not currently looking for work </w:t>
      </w:r>
    </w:p>
    <w:p w14:paraId="6CBD2E6E" w14:textId="77777777" w:rsidR="001A038E" w:rsidRPr="00BA391E" w:rsidRDefault="001A038E" w:rsidP="00327B2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Student</w:t>
      </w:r>
    </w:p>
    <w:p w14:paraId="30AB267A" w14:textId="77777777" w:rsidR="001A038E" w:rsidRPr="00BA391E" w:rsidRDefault="001A038E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Retired </w:t>
      </w:r>
    </w:p>
    <w:p w14:paraId="30EFDB2E" w14:textId="77777777" w:rsidR="003A7D7E" w:rsidRPr="00BA391E" w:rsidRDefault="003A7D7E" w:rsidP="003A7D7E">
      <w:pPr>
        <w:pStyle w:val="ListParagraph"/>
        <w:ind w:left="1440"/>
        <w:rPr>
          <w:rFonts w:ascii="Times New Roman" w:hAnsi="Times New Roman" w:cs="Times New Roman"/>
        </w:rPr>
      </w:pPr>
    </w:p>
    <w:p w14:paraId="7CB84AC6" w14:textId="5E3AC620" w:rsidR="003A7D7E" w:rsidRPr="00BA391E" w:rsidRDefault="003A7D7E" w:rsidP="003A7D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What is your estimated annual</w:t>
      </w:r>
      <w:r w:rsidR="00D75B97">
        <w:rPr>
          <w:rFonts w:ascii="Times New Roman" w:hAnsi="Times New Roman" w:cs="Times New Roman"/>
        </w:rPr>
        <w:t xml:space="preserve"> household</w:t>
      </w:r>
      <w:r w:rsidRPr="00BA391E">
        <w:rPr>
          <w:rFonts w:ascii="Times New Roman" w:hAnsi="Times New Roman" w:cs="Times New Roman"/>
        </w:rPr>
        <w:t xml:space="preserve"> income?</w:t>
      </w:r>
    </w:p>
    <w:p w14:paraId="451990AE" w14:textId="77777777" w:rsidR="003A7D7E" w:rsidRPr="00BA391E" w:rsidRDefault="003A7D7E" w:rsidP="003A7D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&lt; $25,000</w:t>
      </w:r>
    </w:p>
    <w:p w14:paraId="00D03BB5" w14:textId="77777777" w:rsidR="003A7D7E" w:rsidRPr="00BA391E" w:rsidRDefault="003A7D7E" w:rsidP="003A7D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$25,000 – $50,000</w:t>
      </w:r>
    </w:p>
    <w:p w14:paraId="4F8F2FB9" w14:textId="77777777" w:rsidR="003A7D7E" w:rsidRPr="00BA391E" w:rsidRDefault="003A7D7E" w:rsidP="003A7D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$50,000 - $75,000</w:t>
      </w:r>
    </w:p>
    <w:p w14:paraId="4326A30D" w14:textId="77777777" w:rsidR="003A7D7E" w:rsidRPr="00BA391E" w:rsidRDefault="003A7D7E" w:rsidP="003A7D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$75,000 - $100,000</w:t>
      </w:r>
    </w:p>
    <w:p w14:paraId="3C49FCAB" w14:textId="77777777" w:rsidR="003A7D7E" w:rsidRPr="00BA391E" w:rsidRDefault="003A7D7E" w:rsidP="003A7D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&gt;$100,000 </w:t>
      </w:r>
    </w:p>
    <w:p w14:paraId="7D6F08E1" w14:textId="77777777" w:rsidR="001A038E" w:rsidRPr="00BA391E" w:rsidRDefault="001A038E" w:rsidP="001A038E">
      <w:pPr>
        <w:pStyle w:val="ListParagraph"/>
        <w:ind w:left="1440"/>
        <w:rPr>
          <w:rFonts w:ascii="Times New Roman" w:hAnsi="Times New Roman" w:cs="Times New Roman"/>
        </w:rPr>
      </w:pPr>
    </w:p>
    <w:p w14:paraId="27B49AFF" w14:textId="77777777" w:rsidR="00327B27" w:rsidRPr="00BA391E" w:rsidRDefault="001A038E" w:rsidP="00327B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What is your marital status?</w:t>
      </w:r>
    </w:p>
    <w:p w14:paraId="56AAFAD5" w14:textId="77777777" w:rsidR="001A038E" w:rsidRPr="00BA391E" w:rsidRDefault="001A038E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Single, never married</w:t>
      </w:r>
    </w:p>
    <w:p w14:paraId="7865A12E" w14:textId="77777777" w:rsidR="001A038E" w:rsidRPr="00BA391E" w:rsidRDefault="001A038E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Married or domestic partnership</w:t>
      </w:r>
    </w:p>
    <w:p w14:paraId="6DE55FD0" w14:textId="4968D90A" w:rsidR="001A038E" w:rsidRPr="00BA391E" w:rsidRDefault="00F627E7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dowed </w:t>
      </w:r>
    </w:p>
    <w:p w14:paraId="1399A361" w14:textId="77777777" w:rsidR="001A038E" w:rsidRPr="00BA391E" w:rsidRDefault="001A038E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 xml:space="preserve">Divorced </w:t>
      </w:r>
    </w:p>
    <w:p w14:paraId="081D7A9C" w14:textId="211B8A47" w:rsidR="001A038E" w:rsidRDefault="008C46AD" w:rsidP="001A0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parated</w:t>
      </w:r>
    </w:p>
    <w:p w14:paraId="6DFD1500" w14:textId="77777777" w:rsidR="008C46AD" w:rsidRDefault="008C46AD" w:rsidP="008C46AD">
      <w:pPr>
        <w:pStyle w:val="ListParagraph"/>
        <w:ind w:left="1440"/>
        <w:rPr>
          <w:rFonts w:ascii="Times New Roman" w:hAnsi="Times New Roman" w:cs="Times New Roman"/>
        </w:rPr>
      </w:pPr>
    </w:p>
    <w:p w14:paraId="39090F75" w14:textId="5DE427FA" w:rsidR="002913A1" w:rsidRDefault="008C46AD" w:rsidP="00291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children do you have? (Please write in a number in the blank)</w:t>
      </w:r>
    </w:p>
    <w:p w14:paraId="1A5441E6" w14:textId="5846BBB2" w:rsidR="008C46AD" w:rsidRPr="008C46AD" w:rsidRDefault="008C46AD" w:rsidP="008C46AD">
      <w:pPr>
        <w:pStyle w:val="ListParagraph"/>
        <w:ind w:firstLine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2D70DD3D" w14:textId="77777777" w:rsidR="008C46AD" w:rsidRPr="008C46AD" w:rsidRDefault="008C46AD" w:rsidP="008C46AD">
      <w:pPr>
        <w:pStyle w:val="ListParagraph"/>
        <w:ind w:left="1440"/>
        <w:rPr>
          <w:rFonts w:ascii="Times New Roman" w:hAnsi="Times New Roman" w:cs="Times New Roman"/>
        </w:rPr>
      </w:pPr>
    </w:p>
    <w:p w14:paraId="491F70EA" w14:textId="38948136" w:rsidR="00D764CB" w:rsidRPr="00BA391E" w:rsidRDefault="00D764CB" w:rsidP="00D76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A391E">
        <w:rPr>
          <w:rFonts w:ascii="Times New Roman" w:hAnsi="Times New Roman" w:cs="Times New Roman"/>
        </w:rPr>
        <w:t>How many people live in your household?</w:t>
      </w:r>
      <w:r w:rsidR="008C46AD">
        <w:rPr>
          <w:rFonts w:ascii="Times New Roman" w:hAnsi="Times New Roman" w:cs="Times New Roman"/>
        </w:rPr>
        <w:t xml:space="preserve"> (Please write in a number in the blank)</w:t>
      </w:r>
    </w:p>
    <w:p w14:paraId="2B7D7B05" w14:textId="2C9B8D68" w:rsidR="00D764CB" w:rsidRPr="008C46AD" w:rsidRDefault="008C46AD" w:rsidP="008C46AD">
      <w:pPr>
        <w:ind w:left="1080" w:firstLine="36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sectPr w:rsidR="00D764CB" w:rsidRPr="008C46AD" w:rsidSect="00AB48B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DDBF6" w14:textId="77777777" w:rsidR="0011628A" w:rsidRDefault="0011628A" w:rsidP="00D75B97">
      <w:r>
        <w:separator/>
      </w:r>
    </w:p>
  </w:endnote>
  <w:endnote w:type="continuationSeparator" w:id="0">
    <w:p w14:paraId="0A5C2A9C" w14:textId="77777777" w:rsidR="0011628A" w:rsidRDefault="0011628A" w:rsidP="00D75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B0BF0" w14:textId="77777777" w:rsidR="0011628A" w:rsidRDefault="0011628A" w:rsidP="00D75B97">
      <w:r>
        <w:separator/>
      </w:r>
    </w:p>
  </w:footnote>
  <w:footnote w:type="continuationSeparator" w:id="0">
    <w:p w14:paraId="2290DC00" w14:textId="77777777" w:rsidR="0011628A" w:rsidRDefault="0011628A" w:rsidP="00D75B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484987" w14:textId="1E948912" w:rsidR="00D75B97" w:rsidRDefault="00D75B97">
    <w:pPr>
      <w:pStyle w:val="Header"/>
    </w:pPr>
    <w:r>
      <w:t>3/24/1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082898"/>
    <w:multiLevelType w:val="hybridMultilevel"/>
    <w:tmpl w:val="8F0C5BC0"/>
    <w:lvl w:ilvl="0" w:tplc="14DA42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B27"/>
    <w:rsid w:val="0011628A"/>
    <w:rsid w:val="001A038E"/>
    <w:rsid w:val="002913A1"/>
    <w:rsid w:val="00327B27"/>
    <w:rsid w:val="003A7D7E"/>
    <w:rsid w:val="0048100F"/>
    <w:rsid w:val="006D6291"/>
    <w:rsid w:val="007B3329"/>
    <w:rsid w:val="007C5CF8"/>
    <w:rsid w:val="007E6841"/>
    <w:rsid w:val="008C46AD"/>
    <w:rsid w:val="00A9031B"/>
    <w:rsid w:val="00AB48BA"/>
    <w:rsid w:val="00BA391E"/>
    <w:rsid w:val="00BD0781"/>
    <w:rsid w:val="00D75B97"/>
    <w:rsid w:val="00D764CB"/>
    <w:rsid w:val="00F01DB4"/>
    <w:rsid w:val="00F627E7"/>
    <w:rsid w:val="00FB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9B4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B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5B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B97"/>
  </w:style>
  <w:style w:type="paragraph" w:styleId="Footer">
    <w:name w:val="footer"/>
    <w:basedOn w:val="Normal"/>
    <w:link w:val="FooterChar"/>
    <w:uiPriority w:val="99"/>
    <w:unhideWhenUsed/>
    <w:rsid w:val="00D75B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Kidwell</dc:creator>
  <cp:keywords/>
  <dc:description/>
  <cp:lastModifiedBy>Kutlar, Abdullah</cp:lastModifiedBy>
  <cp:revision>2</cp:revision>
  <dcterms:created xsi:type="dcterms:W3CDTF">2020-12-17T14:55:00Z</dcterms:created>
  <dcterms:modified xsi:type="dcterms:W3CDTF">2020-12-17T14:55:00Z</dcterms:modified>
</cp:coreProperties>
</file>